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C316E" w14:textId="0EA7509E" w:rsidR="008266D1" w:rsidRDefault="008266D1" w:rsidP="008266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BA02BA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4F2643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mpact of SNPs in the transcription factor binding site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with </w:t>
      </w:r>
      <w:r w:rsidR="00D5039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AF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&gt; 0.1 </w:t>
      </w:r>
    </w:p>
    <w:tbl>
      <w:tblPr>
        <w:tblStyle w:val="PlainTable2"/>
        <w:tblW w:w="15353" w:type="dxa"/>
        <w:jc w:val="center"/>
        <w:tblLook w:val="04A0" w:firstRow="1" w:lastRow="0" w:firstColumn="1" w:lastColumn="0" w:noHBand="0" w:noVBand="1"/>
      </w:tblPr>
      <w:tblGrid>
        <w:gridCol w:w="722"/>
        <w:gridCol w:w="1300"/>
        <w:gridCol w:w="1183"/>
        <w:gridCol w:w="1128"/>
        <w:gridCol w:w="1128"/>
        <w:gridCol w:w="866"/>
        <w:gridCol w:w="5491"/>
        <w:gridCol w:w="3535"/>
      </w:tblGrid>
      <w:tr w:rsidR="008266D1" w14:paraId="0A390ADF" w14:textId="77777777" w:rsidTr="00826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37810940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o.</w:t>
            </w:r>
          </w:p>
        </w:tc>
        <w:tc>
          <w:tcPr>
            <w:tcW w:w="130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6C4CB03E" w14:textId="77777777" w:rsidR="008266D1" w:rsidRDefault="008266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1183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55123794" w14:textId="77777777" w:rsidR="008266D1" w:rsidRDefault="008266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ID</w:t>
            </w:r>
            <w:proofErr w:type="spellEnd"/>
          </w:p>
        </w:tc>
        <w:tc>
          <w:tcPr>
            <w:tcW w:w="112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6EB08C0" w14:textId="77777777" w:rsidR="008266D1" w:rsidRDefault="008266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llele</w:t>
            </w:r>
          </w:p>
        </w:tc>
        <w:tc>
          <w:tcPr>
            <w:tcW w:w="112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71BB7B5F" w14:textId="77777777" w:rsidR="008266D1" w:rsidRDefault="008266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unction</w:t>
            </w:r>
          </w:p>
        </w:tc>
        <w:tc>
          <w:tcPr>
            <w:tcW w:w="86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4078F29C" w14:textId="77777777" w:rsidR="008266D1" w:rsidRDefault="008266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F</w:t>
            </w:r>
          </w:p>
        </w:tc>
        <w:tc>
          <w:tcPr>
            <w:tcW w:w="549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7B001153" w14:textId="77777777" w:rsidR="008266D1" w:rsidRDefault="008266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ted sites</w:t>
            </w:r>
          </w:p>
        </w:tc>
        <w:tc>
          <w:tcPr>
            <w:tcW w:w="353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CA5A85E" w14:textId="77777777" w:rsidR="008266D1" w:rsidRDefault="008266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eted sites</w:t>
            </w:r>
          </w:p>
        </w:tc>
      </w:tr>
      <w:tr w:rsidR="008266D1" w14:paraId="4AA3ADDE" w14:textId="77777777" w:rsidTr="00826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62D5FE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B847F6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NEIL2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ADAEA4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8191511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2111903D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  <w:p w14:paraId="39D732A7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BEF6E1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11D0C9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54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836797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XB, PROP1, EN1, LMX1B, ATATA, E4BP4, LHX5, BRN4, XFD1, TEF, PROP1</w:t>
            </w:r>
          </w:p>
        </w:tc>
        <w:tc>
          <w:tcPr>
            <w:tcW w:w="3535" w:type="dxa"/>
            <w:tcBorders>
              <w:left w:val="nil"/>
              <w:bottom w:val="single" w:sz="4" w:space="0" w:color="auto"/>
              <w:right w:val="nil"/>
            </w:tcBorders>
          </w:tcPr>
          <w:p w14:paraId="4629EB04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X21, PDX1, CHR, OCT2</w:t>
            </w:r>
          </w:p>
          <w:p w14:paraId="5129C627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266D1" w14:paraId="5D82FD55" w14:textId="77777777" w:rsidTr="008266D1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2067A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F2E37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NEIL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E126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81915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0C66198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&gt;C/G</w:t>
            </w:r>
          </w:p>
          <w:p w14:paraId="359AE88C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2505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0E259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82647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Z, ZBTB7, SP4, EGR2, ZNF281, CTCF, EGR1, ZBP89, PURALPHA, ZNF219, INSM1, ZBED4, ZNF37A, EKLF, SPZ1, NXF/ARNT, CREB3L2, ATF6, HAS, MIZ1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1699B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KLF, SPZ1</w:t>
            </w:r>
          </w:p>
          <w:p w14:paraId="0DED23CC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266D1" w14:paraId="4830C06C" w14:textId="77777777" w:rsidTr="00826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96E0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1BF8E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ATA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E7C8E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612776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BED48D9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  <w:p w14:paraId="391090F0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51470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′-UT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DF0F1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5128BD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4B6AC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G1, ZNF704, HDBP1, ZNF704</w:t>
            </w:r>
          </w:p>
        </w:tc>
      </w:tr>
      <w:tr w:rsidR="008266D1" w14:paraId="259622F6" w14:textId="77777777" w:rsidTr="008266D1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2C435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DD7FB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DENND1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390E5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625792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22AA3CB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  <w:p w14:paraId="58DA6D4C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F28C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8BAF3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8F12A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X2, PREB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8BFE2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Z1, IKLF, ZTRE, E2F1, ZBTB7, ZBED4, SP1, EGR1, ZFX</w:t>
            </w:r>
          </w:p>
        </w:tc>
      </w:tr>
      <w:tr w:rsidR="008266D1" w14:paraId="6B554E6A" w14:textId="77777777" w:rsidTr="00826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7F363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0E367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SUMO1P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9001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60687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89148EF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&gt;G/T</w:t>
            </w:r>
          </w:p>
          <w:p w14:paraId="28A7D91C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CA4F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E08F3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CA1A5B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MYB, HMX2, MYT1, ZNF384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20B39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ARG, GKLF, ZNF384</w:t>
            </w:r>
          </w:p>
        </w:tc>
      </w:tr>
      <w:tr w:rsidR="008266D1" w14:paraId="70B6F786" w14:textId="77777777" w:rsidTr="008266D1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E2800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16CA1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INS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3428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28601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66AA9F1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&gt;C/T</w:t>
            </w:r>
          </w:p>
          <w:p w14:paraId="650639FF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BD55C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50F94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135C7C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XF/ARNT, PLAG1, STAT1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FD1F8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3</w:t>
            </w:r>
          </w:p>
        </w:tc>
      </w:tr>
      <w:tr w:rsidR="008266D1" w14:paraId="52F3AE34" w14:textId="77777777" w:rsidTr="00826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2C71E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D920E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INS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8F9DA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8640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1D60712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&gt;C</w:t>
            </w:r>
          </w:p>
          <w:p w14:paraId="6ADA2670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7BEA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A922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4511F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1, EGR1, NRF1, AHRARNT, ZF5, HELT, ZSCAN10, ZF5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F8EEF2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ISO</w:t>
            </w:r>
          </w:p>
        </w:tc>
      </w:tr>
      <w:tr w:rsidR="008266D1" w14:paraId="3A5E7E51" w14:textId="77777777" w:rsidTr="008266D1">
        <w:trPr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ED722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00FD0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ARL14EP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B7DF3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222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E0B8F84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&gt;C/T</w:t>
            </w:r>
          </w:p>
          <w:p w14:paraId="4C8DBCA7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B3CB0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42CF7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5DD17A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1, P53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A15AD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BF1, P53</w:t>
            </w:r>
          </w:p>
        </w:tc>
      </w:tr>
      <w:tr w:rsidR="008266D1" w14:paraId="50184DAD" w14:textId="77777777" w:rsidTr="00826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0B58D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1D10B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BTB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D5F46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11214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2DCD6D2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  <w:p w14:paraId="4D2A20B0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4D714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BFD9F" w14:textId="77777777" w:rsidR="008266D1" w:rsidRDefault="008266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AD910E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F, PLAG1, ZBP89, PLAG1, ZBED4, KKLF, RREB1, TIEG, EGR2, KLF2, IKLF, MAZ, NM23, SALL2, ZFP410, SP1, SREBP, MTF-1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2AD2F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F444</w:t>
            </w:r>
          </w:p>
          <w:p w14:paraId="08DAE1E2" w14:textId="77777777" w:rsidR="008266D1" w:rsidRDefault="008266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266D1" w14:paraId="45E68EB3" w14:textId="77777777" w:rsidTr="008266D1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8D6FD" w14:textId="77777777" w:rsidR="008266D1" w:rsidRDefault="008266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0C8C65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ERBB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72A20E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72971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FE918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5E4137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pstrea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F8D2CB" w14:textId="77777777" w:rsidR="008266D1" w:rsidRDefault="008266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5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BB7A4E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ZF1, RREB1, PEGASUS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FE3E4" w14:textId="77777777" w:rsidR="008266D1" w:rsidRDefault="008266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1</w:t>
            </w:r>
          </w:p>
        </w:tc>
      </w:tr>
    </w:tbl>
    <w:p w14:paraId="7BE30499" w14:textId="77777777" w:rsidR="007805F2" w:rsidRDefault="007805F2" w:rsidP="007805F2">
      <w:pP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i/>
          <w:sz w:val="20"/>
          <w:vertAlign w:val="superscript"/>
        </w:rPr>
        <w:t xml:space="preserve">MAF </w:t>
      </w:r>
      <w:r w:rsidRPr="00FE552D">
        <w:rPr>
          <w:rFonts w:ascii="Times New Roman" w:hAnsi="Times New Roman" w:cs="Times New Roman"/>
          <w:iCs/>
          <w:sz w:val="20"/>
          <w:vertAlign w:val="superscript"/>
        </w:rPr>
        <w:t>minor allele frequency,</w:t>
      </w:r>
      <w:r>
        <w:rPr>
          <w:rFonts w:ascii="Times New Roman" w:hAnsi="Times New Roman" w:cs="Times New Roman"/>
          <w:i/>
          <w:sz w:val="20"/>
          <w:vertAlign w:val="superscript"/>
        </w:rPr>
        <w:t xml:space="preserve"> NEIL2 </w:t>
      </w:r>
      <w:proofErr w:type="spellStart"/>
      <w:r>
        <w:rPr>
          <w:rFonts w:ascii="Times New Roman" w:hAnsi="Times New Roman" w:cs="Times New Roman"/>
          <w:sz w:val="21"/>
          <w:szCs w:val="21"/>
          <w:shd w:val="clear" w:color="auto" w:fill="FFFFFF"/>
          <w:vertAlign w:val="superscript"/>
        </w:rPr>
        <w:t>nei</w:t>
      </w:r>
      <w:proofErr w:type="spellEnd"/>
      <w:r>
        <w:rPr>
          <w:rFonts w:ascii="Times New Roman" w:hAnsi="Times New Roman" w:cs="Times New Roman"/>
          <w:sz w:val="21"/>
          <w:szCs w:val="21"/>
          <w:shd w:val="clear" w:color="auto" w:fill="FFFFFF"/>
          <w:vertAlign w:val="superscript"/>
        </w:rPr>
        <w:t xml:space="preserve"> like </w:t>
      </w:r>
      <w:proofErr w:type="spellStart"/>
      <w:r>
        <w:rPr>
          <w:rFonts w:ascii="Times New Roman" w:hAnsi="Times New Roman" w:cs="Times New Roman"/>
          <w:sz w:val="21"/>
          <w:szCs w:val="21"/>
          <w:shd w:val="clear" w:color="auto" w:fill="FFFFFF"/>
          <w:vertAlign w:val="superscript"/>
        </w:rPr>
        <w:t>dna</w:t>
      </w:r>
      <w:proofErr w:type="spellEnd"/>
      <w:r>
        <w:rPr>
          <w:rFonts w:ascii="Times New Roman" w:hAnsi="Times New Roman" w:cs="Times New Roman"/>
          <w:sz w:val="21"/>
          <w:szCs w:val="21"/>
          <w:shd w:val="clear" w:color="auto" w:fill="FFFFFF"/>
          <w:vertAlign w:val="superscript"/>
        </w:rPr>
        <w:t xml:space="preserve"> glycosylase 2</w:t>
      </w:r>
      <w:r>
        <w:rPr>
          <w:rFonts w:ascii="Times New Roman" w:hAnsi="Times New Roman" w:cs="Times New Roman"/>
          <w:i/>
          <w:sz w:val="20"/>
          <w:vertAlign w:val="superscript"/>
        </w:rPr>
        <w:t>, GATA4 GATA Binding Protein 4</w:t>
      </w:r>
      <w:r>
        <w:rPr>
          <w:i/>
          <w:sz w:val="20"/>
          <w:vertAlign w:val="superscript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eastAsia="en-IN"/>
        </w:rPr>
        <w:t xml:space="preserve">DENND1A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DENN Domain Containing 1A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eastAsia="en-IN"/>
        </w:rPr>
        <w:t xml:space="preserve">SUMO1P1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SUMO1 pseudogene 1, 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>INSR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insulin receptor</w:t>
      </w:r>
      <w:r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eastAsia="en-IN"/>
        </w:rPr>
        <w:t>ARL14EP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ADP ribosylation factor like GTPase 14 effector protein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eastAsia="en-IN"/>
        </w:rPr>
        <w:t xml:space="preserve">ZBTB16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zinc finger and BTB domain containing 16,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eastAsia="en-IN"/>
        </w:rPr>
        <w:t xml:space="preserve">ERBB3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erb-B2 receptor tyrosine kinase 3</w:t>
      </w:r>
    </w:p>
    <w:p w14:paraId="668AF55D" w14:textId="3F0B1AA7" w:rsidR="008266D1" w:rsidRDefault="008266D1" w:rsidP="008266D1">
      <w:pPr>
        <w:rPr>
          <w:rFonts w:ascii="Times New Roman" w:hAnsi="Times New Roman" w:cs="Times New Roman"/>
          <w:sz w:val="21"/>
          <w:szCs w:val="21"/>
          <w:shd w:val="clear" w:color="auto" w:fill="FFFFFF"/>
          <w:vertAlign w:val="superscript"/>
        </w:rPr>
      </w:pPr>
    </w:p>
    <w:p w14:paraId="280A4CD0" w14:textId="77777777" w:rsidR="006A5F7E" w:rsidRDefault="006A5F7E" w:rsidP="008266D1">
      <w:pP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bookmarkStart w:id="0" w:name="_GoBack"/>
      <w:bookmarkEnd w:id="0"/>
    </w:p>
    <w:p w14:paraId="330D4724" w14:textId="77777777" w:rsidR="006E01E7" w:rsidRPr="008266D1" w:rsidRDefault="006E01E7" w:rsidP="008266D1"/>
    <w:sectPr w:rsidR="006E01E7" w:rsidRPr="008266D1" w:rsidSect="00C470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1E7"/>
    <w:rsid w:val="00307006"/>
    <w:rsid w:val="0049158F"/>
    <w:rsid w:val="004F2643"/>
    <w:rsid w:val="006A5F7E"/>
    <w:rsid w:val="006E01E7"/>
    <w:rsid w:val="007400AE"/>
    <w:rsid w:val="007805F2"/>
    <w:rsid w:val="008266D1"/>
    <w:rsid w:val="009703C4"/>
    <w:rsid w:val="00BA02BA"/>
    <w:rsid w:val="00C470F9"/>
    <w:rsid w:val="00D50399"/>
    <w:rsid w:val="00FC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05AE"/>
  <w15:chartTrackingRefBased/>
  <w15:docId w15:val="{A49B6E7B-A10A-4F36-8818-AF00C3FC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6D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470F9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0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5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prabhu</dc:creator>
  <cp:keywords/>
  <dc:description/>
  <cp:lastModifiedBy>Navya Prabhu B 181700106</cp:lastModifiedBy>
  <cp:revision>14</cp:revision>
  <dcterms:created xsi:type="dcterms:W3CDTF">2020-09-23T12:56:00Z</dcterms:created>
  <dcterms:modified xsi:type="dcterms:W3CDTF">2020-11-24T07:42:00Z</dcterms:modified>
</cp:coreProperties>
</file>